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77"/>
        <w:gridCol w:w="2437"/>
        <w:gridCol w:w="2438"/>
        <w:gridCol w:w="2437"/>
        <w:gridCol w:w="2439"/>
      </w:tblGrid>
      <w:tr w:rsidR="00A21555" w:rsidTr="0056191B">
        <w:tc>
          <w:tcPr>
            <w:tcW w:w="877" w:type="dxa"/>
          </w:tcPr>
          <w:p w:rsidR="00A21555" w:rsidRDefault="00A21555" w:rsidP="00A21555">
            <w:pPr>
              <w:pStyle w:val="p0"/>
              <w:rPr>
                <w:b/>
                <w:bCs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hint="eastAsia"/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rward (5'-3')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verse (5'-3')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rward (5'-3')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verse (5'-3')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rFonts w:hint="eastAsia"/>
                <w:b/>
                <w:bCs/>
                <w:sz w:val="18"/>
                <w:szCs w:val="18"/>
              </w:rPr>
            </w:pPr>
          </w:p>
        </w:tc>
        <w:tc>
          <w:tcPr>
            <w:tcW w:w="4875" w:type="dxa"/>
            <w:gridSpan w:val="2"/>
            <w:vAlign w:val="center"/>
          </w:tcPr>
          <w:p w:rsidR="00A21555" w:rsidRDefault="00A21555" w:rsidP="0056191B">
            <w:pPr>
              <w:pStyle w:val="p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T-PCR</w:t>
            </w:r>
          </w:p>
        </w:tc>
        <w:tc>
          <w:tcPr>
            <w:tcW w:w="4875" w:type="dxa"/>
            <w:gridSpan w:val="2"/>
            <w:vAlign w:val="center"/>
          </w:tcPr>
          <w:p w:rsidR="00A21555" w:rsidRDefault="00A21555" w:rsidP="0056191B">
            <w:pPr>
              <w:pStyle w:val="p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sz w:val="18"/>
                <w:szCs w:val="18"/>
              </w:rPr>
              <w:t>qRT</w:t>
            </w:r>
            <w:proofErr w:type="spellEnd"/>
            <w:r>
              <w:rPr>
                <w:rFonts w:hint="eastAsia"/>
                <w:b/>
                <w:bCs/>
                <w:sz w:val="18"/>
                <w:szCs w:val="18"/>
              </w:rPr>
              <w:t>-PCR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3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5"/>
                <w:szCs w:val="15"/>
              </w:rPr>
              <w:t>CTGGTGCTTCTCAGGAGGAA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bCs/>
                <w:sz w:val="15"/>
                <w:szCs w:val="15"/>
              </w:rPr>
              <w:t>TCGTCGTTCACAGAAGAGCA</w:t>
            </w:r>
          </w:p>
        </w:tc>
        <w:tc>
          <w:tcPr>
            <w:tcW w:w="2437" w:type="dxa"/>
          </w:tcPr>
          <w:p w:rsidR="00A21555" w:rsidRDefault="00A21555" w:rsidP="0056191B">
            <w:pPr>
              <w:autoSpaceDN w:val="0"/>
              <w:jc w:val="left"/>
              <w:textAlignment w:val="bottom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TTGGGAATTGCTTCTGGTGC</w:t>
            </w:r>
          </w:p>
        </w:tc>
        <w:tc>
          <w:tcPr>
            <w:tcW w:w="2439" w:type="dxa"/>
          </w:tcPr>
          <w:p w:rsidR="00A21555" w:rsidRDefault="00A21555" w:rsidP="0056191B">
            <w:pPr>
              <w:autoSpaceDN w:val="0"/>
              <w:jc w:val="left"/>
              <w:textAlignment w:val="bottom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TCAAACGTGTCCACTGTCC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4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GTGCGATATCTGCAGACAC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TGAAGTATCCCCGCTCGTT</w:t>
            </w:r>
          </w:p>
        </w:tc>
        <w:tc>
          <w:tcPr>
            <w:tcW w:w="2437" w:type="dxa"/>
            <w:vAlign w:val="bottom"/>
          </w:tcPr>
          <w:p w:rsidR="00A21555" w:rsidRDefault="00A21555" w:rsidP="0056191B">
            <w:pPr>
              <w:autoSpaceDN w:val="0"/>
              <w:jc w:val="left"/>
              <w:textAlignment w:val="bottom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ATGCCCACACAGAAGAAACG</w:t>
            </w:r>
          </w:p>
        </w:tc>
        <w:tc>
          <w:tcPr>
            <w:tcW w:w="2439" w:type="dxa"/>
            <w:vAlign w:val="bottom"/>
          </w:tcPr>
          <w:p w:rsidR="00A21555" w:rsidRDefault="00A21555" w:rsidP="0056191B">
            <w:pPr>
              <w:autoSpaceDN w:val="0"/>
              <w:jc w:val="left"/>
              <w:textAlignment w:val="bottom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ACAGCCATGAAGTATCCCC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5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TTTGTGGTGGGCGTTTTAGG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ACACGGGAGCATCATTGA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GCAGAACCCAATGACAGCTG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GACACGGGAGCATCATTGAC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6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GAGTACTTGCCGTCTTCAG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AACTTCGCCCTCTCACAA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CGAGGTGGCTAAATCGGAAC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CCTTGTGCTCAGTCAGACA</w:t>
            </w:r>
          </w:p>
        </w:tc>
      </w:tr>
      <w:tr w:rsidR="00A21555" w:rsidTr="0056191B">
        <w:trPr>
          <w:trHeight w:val="90"/>
        </w:trPr>
        <w:tc>
          <w:tcPr>
            <w:tcW w:w="87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7</w:t>
            </w:r>
          </w:p>
        </w:tc>
        <w:tc>
          <w:tcPr>
            <w:tcW w:w="2437" w:type="dxa"/>
          </w:tcPr>
          <w:p w:rsidR="00A21555" w:rsidRDefault="00A21555" w:rsidP="0056191B">
            <w:pPr>
              <w:autoSpaceDN w:val="0"/>
              <w:jc w:val="left"/>
              <w:textAlignment w:val="bottom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GCCGATCTAATAGGACAACC</w:t>
            </w:r>
          </w:p>
        </w:tc>
        <w:tc>
          <w:tcPr>
            <w:tcW w:w="2437" w:type="dxa"/>
          </w:tcPr>
          <w:p w:rsidR="00A21555" w:rsidRDefault="00A21555" w:rsidP="0056191B">
            <w:pPr>
              <w:autoSpaceDN w:val="0"/>
              <w:jc w:val="left"/>
              <w:textAlignment w:val="bottom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CTGAGGTTCTTTTCCACGC</w:t>
            </w:r>
          </w:p>
        </w:tc>
        <w:tc>
          <w:tcPr>
            <w:tcW w:w="2437" w:type="dxa"/>
            <w:vAlign w:val="bottom"/>
          </w:tcPr>
          <w:p w:rsidR="00A21555" w:rsidRDefault="00A21555" w:rsidP="0056191B">
            <w:pPr>
              <w:autoSpaceDN w:val="0"/>
              <w:jc w:val="left"/>
              <w:textAlignment w:val="bottom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GCGTGTTTGAGAAGTCTGG</w:t>
            </w:r>
          </w:p>
        </w:tc>
        <w:tc>
          <w:tcPr>
            <w:tcW w:w="2439" w:type="dxa"/>
            <w:vAlign w:val="bottom"/>
          </w:tcPr>
          <w:p w:rsidR="00A21555" w:rsidRDefault="00A21555" w:rsidP="0056191B">
            <w:pPr>
              <w:autoSpaceDN w:val="0"/>
              <w:jc w:val="left"/>
              <w:textAlignment w:val="bottom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CCAAATACTGCCTGAGGT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8"/>
                <w:szCs w:val="18"/>
              </w:rPr>
              <w:t>OBP8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ATGCAGGCTTCAATATTGTTTG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</w:rPr>
              <w:t>ATGCAGGCTTCAATATTGTTTG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5"/>
                <w:szCs w:val="15"/>
              </w:rPr>
              <w:t>GCAGAACCCAATGACAGCTG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5"/>
                <w:szCs w:val="15"/>
              </w:rPr>
              <w:t>GCAGAACCCAATGACAGCT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9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TACGGTGCCTGTTTTCCTG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ACATTTATCTTTGCCCGGC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5"/>
                <w:szCs w:val="15"/>
              </w:rPr>
              <w:t>GCAGAACCCAATGACAGCTG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5"/>
                <w:szCs w:val="15"/>
              </w:rPr>
              <w:t>GCAGAACCCAATGACAGCT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10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TGTTACTTCTGGTCGGGC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GGGACTTCGTTCTCTCCCAA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CTAGCTTGCGTGATGAAGG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GCCAAACTGTGACGCATTT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11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 xml:space="preserve"> AGTCTATAAGGCACGGCGAA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AAGCCTTCATATCAGCCGGA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GATGCGATGACCAAAGAGCA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GATGCGATGACCAAAGAGCA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12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AGCCTGCTTCTGATACTTCCA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ATTGTACGCCATTTCGCAG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CGCTCAATGAGACCGGAAG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ATTCTCTCGTTGGTCCCC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13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TCAATCCTGGTGCTGCTTTG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AAGCCTCGCATATGTCGT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GGCTTGCGTTTACACCATCA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GAAGCCTCGCATATGTCGTC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14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TAGTGCCATGACAGCGGAG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AGCCAAACTGTGACGCATT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CTAGCTTGCGTGATGAAGG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GCCAAACTGTGACGCATTT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15</w:t>
            </w:r>
          </w:p>
        </w:tc>
        <w:tc>
          <w:tcPr>
            <w:tcW w:w="2437" w:type="dxa"/>
          </w:tcPr>
          <w:p w:rsidR="00A21555" w:rsidRDefault="00A21555" w:rsidP="0056191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CAACTTAGGAGCACGGG</w:t>
            </w:r>
          </w:p>
        </w:tc>
        <w:tc>
          <w:tcPr>
            <w:tcW w:w="2437" w:type="dxa"/>
          </w:tcPr>
          <w:p w:rsidR="00A21555" w:rsidRDefault="00A21555" w:rsidP="0056191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TGGTATGGAACGATGCT</w:t>
            </w:r>
          </w:p>
        </w:tc>
        <w:tc>
          <w:tcPr>
            <w:tcW w:w="2437" w:type="dxa"/>
          </w:tcPr>
          <w:p w:rsidR="00A21555" w:rsidRDefault="00A21555" w:rsidP="0056191B">
            <w:pPr>
              <w:rPr>
                <w:b/>
                <w:bCs/>
                <w:sz w:val="18"/>
                <w:szCs w:val="18"/>
              </w:rPr>
            </w:pPr>
            <w:r>
              <w:rPr>
                <w:sz w:val="15"/>
                <w:szCs w:val="15"/>
              </w:rPr>
              <w:t>AACTGAACTACGAGGCTGCT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sz w:val="15"/>
                <w:szCs w:val="15"/>
              </w:rPr>
              <w:t>CGCTGCAGGGTTGTTATTGT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16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CTTTGATTGTCCTCGCCGT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CAGGCGTCGATGATCTTC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ACCAAACCTGACGAGCAAC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CAGGCGTCGATGATCTTCT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17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GCGTCCCAAAAGTCAAAGA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ACGTCCAAATCGAGCTCCT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TGATGCTGCACAACTCACC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TGATGCTGCACAACTCACC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18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TATGGCTGCCGGAGTAAC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GTACAGCTCTATCGCAGC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AAGGAATGTTTGACCCCGC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AAGGAATGTTTGACCCCGC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19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AGTGGCAGTATGGGAGAGA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TGTCTTCCGCCTCTGATTG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AAGGAATGTTTGACCCCGC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AAGGAATGTTTGACCCCGC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20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AGCCATCACTTTACCACC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3"/>
                <w:szCs w:val="13"/>
              </w:rPr>
              <w:t>TGATACAGTATTCTTCAGGGTCG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CAGCCATCACTTTACCACCC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CCTTTTCCCATCTGCTGTCA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21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GCTGTTAGTTGGTGCTTGC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CTGGCTCGTCATTCACCT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CAGACAGCCCTAATGCCAA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CTGGCTCGTCATTCACCTT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BP22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CTGAATGCGCTACCTGTT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TGAAACAACGAGCGAGCA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CTGAATGCGCTACCTGTTC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TCATCCGCTCCATGTACGT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BP1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5"/>
                <w:szCs w:val="15"/>
              </w:rPr>
              <w:t>TACCCTGTCTTGGCGCATT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5"/>
                <w:szCs w:val="15"/>
              </w:rPr>
              <w:t>AGCTGCTTCGCTAGATCGT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TGGCGCTGATGACGATCTA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TAGACGGAGCCCACTTCA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BP2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GAGCTCGATCTTCCAGAC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GACCTCCGCGATGATAAG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CAAGAGTGCAGTCGTCTCA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GCCGGTTCTTCACTTCGTA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BP3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TGTGGTGGAAGCTCGTGT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GGAGTGGATGATGCTGAC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CTGGAAGCTGGAGTTCTCC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GGAGTGGATGATGCTGACC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lastRenderedPageBreak/>
              <w:t>PBP4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AGGCTGAGCTAAACCTCC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CAGCCAAAACTTCTCCCAC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CCAAGCTCAACCTCATCGA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ACTTCTCCCACGACCATGT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1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CTTCGTGGTACTGGCATCA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3"/>
                <w:szCs w:val="13"/>
              </w:rPr>
              <w:t>TCATCTGTTTGTTTTCCTTCAG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ACTGTGCTTTCTCGGACG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GGTCTGAGCGCTTCTGTAGT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2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CTCCGAGGCCTATTACACC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AATGGCAGCATCGAAGGC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>ATATCGAGGCGTTGGTGTCA</w:t>
            </w:r>
          </w:p>
        </w:tc>
        <w:tc>
          <w:tcPr>
            <w:tcW w:w="2439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>GGCTTCATAGTCAGCTGGGA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3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GTTTGTTTGCTCGCCATG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GCACAGTTTCTTCCAGTC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TCGGGATCCTTACCTCAGC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GCACAGTTTCTTCCAGTCC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4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GGTATACCTCATTACCCTTGC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CGCCTAGTTCCTTCCACAA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AAATCCTCGAGTCACAGCG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CGCCTAGTTCCTTCCACAA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5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AAGTGTGTTTTCGGTGGC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GACTTTTCTTCGTCGGAGG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AAGTGTGTTTTCGGTGGCG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GGTGCACTTTTCACAGTCA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6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CGTGTTCTGGGGAGACTTA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TAGCCTTTTCCAAGTTGCC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GGTTGCTGACTTACCGACT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AAGCAGCATAGTCAGCTG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7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1"/>
                <w:szCs w:val="11"/>
              </w:rPr>
            </w:pPr>
            <w:r>
              <w:rPr>
                <w:rFonts w:hint="eastAsia"/>
                <w:bCs/>
                <w:kern w:val="0"/>
                <w:sz w:val="11"/>
                <w:szCs w:val="11"/>
              </w:rPr>
              <w:t>ATGTCTGTGATATCAGTTGTCAGTTTCG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1"/>
                <w:szCs w:val="11"/>
              </w:rPr>
            </w:pPr>
            <w:r>
              <w:rPr>
                <w:rFonts w:hint="eastAsia"/>
                <w:bCs/>
                <w:kern w:val="0"/>
                <w:sz w:val="11"/>
                <w:szCs w:val="11"/>
              </w:rPr>
              <w:t>TTAAGCAGACGATGTAACTTTTTCAAA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CCCGAGACTGCTGAAGAAA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TTGGTGTAAGTCCGGTAACA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8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 xml:space="preserve"> TGTGCATCCTTAGCTTTGCG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 xml:space="preserve"> GCCTTAAGTTCAGCCTCATG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GACCTTGACGAGATCCTCA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TGAGCCTCCGTGCATTTA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9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GTTTACACACCCTGGCTCA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GTGCGAGTAGAGCCTCTT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CTCCTCATCGCTGTCCTTA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TTAGTTCCTTCCCCTCCG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10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GTTTTCGCTTGTCTGGTC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GTCGGGTCGTTCTTCTTCA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GTTTTCGCTTGTCTGGTCG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TAAAGTCGGCTCCCTCAG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11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1"/>
                <w:szCs w:val="11"/>
              </w:rPr>
            </w:pPr>
            <w:r>
              <w:rPr>
                <w:rFonts w:hint="eastAsia"/>
                <w:bCs/>
                <w:kern w:val="0"/>
                <w:sz w:val="11"/>
                <w:szCs w:val="11"/>
              </w:rPr>
              <w:t>ATGAGATCATCAATGTTGTTGTGTG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1"/>
                <w:szCs w:val="11"/>
              </w:rPr>
            </w:pPr>
            <w:r>
              <w:rPr>
                <w:rFonts w:hint="eastAsia"/>
                <w:bCs/>
                <w:kern w:val="0"/>
                <w:sz w:val="11"/>
                <w:szCs w:val="11"/>
              </w:rPr>
              <w:t>TCACAAATTTTCTGTAGCTTTTGTAGT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GCGTTTGTTAGTGGTGACGA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GGTCCACACGCTGTTTTCAA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12</w:t>
            </w:r>
          </w:p>
        </w:tc>
        <w:tc>
          <w:tcPr>
            <w:tcW w:w="2437" w:type="dxa"/>
          </w:tcPr>
          <w:p w:rsidR="00A21555" w:rsidRDefault="00A21555" w:rsidP="0056191B">
            <w:pPr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>ATGAAGTGGACTGTGCTGGCC</w:t>
            </w:r>
          </w:p>
        </w:tc>
        <w:tc>
          <w:tcPr>
            <w:tcW w:w="2437" w:type="dxa"/>
          </w:tcPr>
          <w:p w:rsidR="00A21555" w:rsidRDefault="00A21555" w:rsidP="0056191B">
            <w:pPr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1"/>
                <w:szCs w:val="11"/>
              </w:rPr>
              <w:t>TTAGAATCCGGTGACAAGAAATTT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ACGAGTTCTGCCAGAGACA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TCTGTTGGTTTGTTCGGG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13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TCTGTATCGTCGCTTTGG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GCTAAAAGACCCGGGAACA</w:t>
            </w:r>
          </w:p>
        </w:tc>
        <w:tc>
          <w:tcPr>
            <w:tcW w:w="2437" w:type="dxa"/>
            <w:vAlign w:val="bottom"/>
          </w:tcPr>
          <w:p w:rsidR="00A21555" w:rsidRDefault="00A21555" w:rsidP="0056191B">
            <w:pPr>
              <w:autoSpaceDN w:val="0"/>
              <w:jc w:val="left"/>
              <w:textAlignment w:val="bottom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TTCTGTATCGTCGCTTTGGG</w:t>
            </w:r>
          </w:p>
        </w:tc>
        <w:tc>
          <w:tcPr>
            <w:tcW w:w="2439" w:type="dxa"/>
            <w:vAlign w:val="bottom"/>
          </w:tcPr>
          <w:p w:rsidR="00A21555" w:rsidRDefault="00A21555" w:rsidP="0056191B">
            <w:pPr>
              <w:autoSpaceDN w:val="0"/>
              <w:jc w:val="left"/>
              <w:textAlignment w:val="bottom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CGAGGGGAAAGTCAGTTTT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14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1"/>
                <w:szCs w:val="11"/>
              </w:rPr>
            </w:pPr>
            <w:r>
              <w:rPr>
                <w:rFonts w:hint="eastAsia"/>
                <w:bCs/>
                <w:kern w:val="0"/>
                <w:sz w:val="11"/>
                <w:szCs w:val="11"/>
              </w:rPr>
              <w:t>ATGCAGATCAAATACGCTACGATT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1"/>
                <w:szCs w:val="11"/>
              </w:rPr>
            </w:pPr>
            <w:r>
              <w:rPr>
                <w:rFonts w:hint="eastAsia"/>
                <w:bCs/>
                <w:kern w:val="0"/>
                <w:sz w:val="11"/>
                <w:szCs w:val="11"/>
              </w:rPr>
              <w:t>TTATCCAGCGTATTGGCGTACTA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AGAGGCAGCTTAAGTGTGC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GTTGAGGGAAGTTGCGTT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15</w:t>
            </w:r>
          </w:p>
        </w:tc>
        <w:tc>
          <w:tcPr>
            <w:tcW w:w="2437" w:type="dxa"/>
          </w:tcPr>
          <w:p w:rsidR="00A21555" w:rsidRDefault="00A21555" w:rsidP="0056191B">
            <w:pPr>
              <w:rPr>
                <w:rFonts w:hint="eastAsia"/>
                <w:bCs/>
                <w:kern w:val="0"/>
                <w:sz w:val="11"/>
                <w:szCs w:val="11"/>
              </w:rPr>
            </w:pPr>
            <w:r>
              <w:rPr>
                <w:rFonts w:hint="eastAsia"/>
                <w:bCs/>
                <w:kern w:val="0"/>
                <w:sz w:val="11"/>
                <w:szCs w:val="11"/>
              </w:rPr>
              <w:t>ATGAACGCGCTACTATTACTGGC</w:t>
            </w:r>
          </w:p>
        </w:tc>
        <w:tc>
          <w:tcPr>
            <w:tcW w:w="2437" w:type="dxa"/>
          </w:tcPr>
          <w:p w:rsidR="00A21555" w:rsidRDefault="00A21555" w:rsidP="0056191B">
            <w:pPr>
              <w:rPr>
                <w:rFonts w:hint="eastAsia"/>
                <w:bCs/>
                <w:kern w:val="0"/>
                <w:sz w:val="11"/>
                <w:szCs w:val="11"/>
              </w:rPr>
            </w:pPr>
            <w:r>
              <w:rPr>
                <w:rFonts w:hint="eastAsia"/>
                <w:bCs/>
                <w:kern w:val="0"/>
                <w:sz w:val="11"/>
                <w:szCs w:val="11"/>
              </w:rPr>
              <w:t>TTAGTCTTCAGCAAGAACAAAAGCA</w:t>
            </w:r>
          </w:p>
        </w:tc>
        <w:tc>
          <w:tcPr>
            <w:tcW w:w="2437" w:type="dxa"/>
            <w:vAlign w:val="bottom"/>
          </w:tcPr>
          <w:p w:rsidR="00A21555" w:rsidRDefault="00A21555" w:rsidP="0056191B">
            <w:pPr>
              <w:autoSpaceDN w:val="0"/>
              <w:jc w:val="left"/>
              <w:textAlignment w:val="bottom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TGGTGTGCTACGACGAAAT</w:t>
            </w:r>
          </w:p>
        </w:tc>
        <w:tc>
          <w:tcPr>
            <w:tcW w:w="2439" w:type="dxa"/>
            <w:vAlign w:val="bottom"/>
          </w:tcPr>
          <w:p w:rsidR="00A21555" w:rsidRDefault="00A21555" w:rsidP="0056191B">
            <w:pPr>
              <w:autoSpaceDN w:val="0"/>
              <w:jc w:val="left"/>
              <w:textAlignment w:val="bottom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TGAATCGGCGAACATTTG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16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GTCCTGGTATTCTGCGTCA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TCTTGACGAGTTCCTGCCA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TGACAACTTCGATGCGCAG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TCTTGACGAGTTCCTGCCA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17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TCCTGGTGATTTGCTGCTTG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TACTTCTTGCGCCATTTG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CCTGGTGATTTGCTGCTTG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CTTCTCGCAACCAGTCTCA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18</w:t>
            </w:r>
          </w:p>
        </w:tc>
        <w:tc>
          <w:tcPr>
            <w:tcW w:w="2437" w:type="dxa"/>
          </w:tcPr>
          <w:p w:rsidR="00A21555" w:rsidRDefault="00A21555" w:rsidP="0056191B">
            <w:pPr>
              <w:rPr>
                <w:bCs/>
                <w:kern w:val="0"/>
                <w:sz w:val="11"/>
                <w:szCs w:val="11"/>
              </w:rPr>
            </w:pPr>
            <w:r>
              <w:rPr>
                <w:rFonts w:hint="eastAsia"/>
                <w:bCs/>
                <w:kern w:val="0"/>
                <w:sz w:val="11"/>
                <w:szCs w:val="11"/>
              </w:rPr>
              <w:t>ATGAAGGTGATCAGCTTCTACATGG</w:t>
            </w:r>
          </w:p>
        </w:tc>
        <w:tc>
          <w:tcPr>
            <w:tcW w:w="2437" w:type="dxa"/>
          </w:tcPr>
          <w:p w:rsidR="00A21555" w:rsidRDefault="00A21555" w:rsidP="0056191B">
            <w:pPr>
              <w:rPr>
                <w:bCs/>
                <w:kern w:val="0"/>
                <w:sz w:val="11"/>
                <w:szCs w:val="11"/>
              </w:rPr>
            </w:pPr>
            <w:r>
              <w:rPr>
                <w:rFonts w:hint="eastAsia"/>
                <w:bCs/>
                <w:kern w:val="0"/>
                <w:sz w:val="11"/>
                <w:szCs w:val="11"/>
              </w:rPr>
              <w:t>TTAGGCCTGAAGTTCCTTGAG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CGCGAACCAAATGACGTAA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GCCGTCATATGGTTTTCG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19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TCCCTGAAGCGCTAAGAACA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ACCACCGAACCTGTTGAGTA</w:t>
            </w:r>
          </w:p>
        </w:tc>
        <w:tc>
          <w:tcPr>
            <w:tcW w:w="2437" w:type="dxa"/>
            <w:vAlign w:val="bottom"/>
          </w:tcPr>
          <w:p w:rsidR="00A21555" w:rsidRDefault="00A21555" w:rsidP="0056191B">
            <w:pPr>
              <w:autoSpaceDN w:val="0"/>
              <w:jc w:val="left"/>
              <w:textAlignment w:val="bottom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TCCCTGAAGCGCTAAGAACA</w:t>
            </w:r>
          </w:p>
        </w:tc>
        <w:tc>
          <w:tcPr>
            <w:tcW w:w="2439" w:type="dxa"/>
            <w:vAlign w:val="bottom"/>
          </w:tcPr>
          <w:p w:rsidR="00A21555" w:rsidRDefault="00A21555" w:rsidP="0056191B">
            <w:pPr>
              <w:autoSpaceDN w:val="0"/>
              <w:jc w:val="left"/>
              <w:textAlignment w:val="bottom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ACTACGCCAGATCCAGGAA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20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AGTTCTGGCCAGTGACAAA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AGCTTGCTGATATTTGCCTTCA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TCGGCTCCTGAACTCCTAC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GCTTGCTGATATTTGCCTTCA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SP21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GCCACAGTATTATGCGTGT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CGGGTCGTATTTGTTGGT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GGCTCCTGGTACCCTACATC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CGGGTCGTATTTGTTGGT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NMP1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CAGCCGATCGTAAAGGAAG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TTCTGTCCTAGCGCAGTTGA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CAACTGCGCTAGGACAGAA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CCCACTTCCATGACGTTCT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NMP2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TGTACTAAACCTGCACCCGT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TTCTTCTTGGAGCGAGGGA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GTACTAAACCTGCACCCGT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GCCTGTCACTGGGTCTATGT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proofErr w:type="spellStart"/>
            <w:r>
              <w:rPr>
                <w:rFonts w:hint="eastAsia"/>
                <w:bCs/>
                <w:sz w:val="18"/>
                <w:szCs w:val="18"/>
              </w:rPr>
              <w:t>ORco</w:t>
            </w:r>
            <w:proofErr w:type="spellEnd"/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CCAAGGCTACCACTGAAG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CGTCATGCCAAAGTCTTGCT</w:t>
            </w:r>
          </w:p>
        </w:tc>
        <w:tc>
          <w:tcPr>
            <w:tcW w:w="2437" w:type="dxa"/>
            <w:vAlign w:val="bottom"/>
          </w:tcPr>
          <w:p w:rsidR="00A21555" w:rsidRDefault="00A21555" w:rsidP="0056191B">
            <w:pPr>
              <w:autoSpaceDN w:val="0"/>
              <w:jc w:val="left"/>
              <w:textAlignment w:val="bottom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TGAGCGCTTCGTTGGATAC</w:t>
            </w:r>
          </w:p>
        </w:tc>
        <w:tc>
          <w:tcPr>
            <w:tcW w:w="2439" w:type="dxa"/>
            <w:vAlign w:val="bottom"/>
          </w:tcPr>
          <w:p w:rsidR="00A21555" w:rsidRDefault="00A21555" w:rsidP="0056191B">
            <w:pPr>
              <w:autoSpaceDN w:val="0"/>
              <w:jc w:val="left"/>
              <w:textAlignment w:val="bottom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GCCATTCGGATTATTCGG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lastRenderedPageBreak/>
              <w:t>OR1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CAGCCACCAGTGTCTACA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CATGACTTGCAGCGTTGT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ACAACGCTGCAAGTCATGT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CGGATCGCGTCTTGGTAAT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R2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GTACCACATGCTCGCTGAA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CTCCCATCCACAGCTGTACA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ACTTTGTCCCGAACTTGGC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CTTGATGAAGTCCTCGGCA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OR3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TCTTTCATTCGACGCTCCC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 xml:space="preserve"> TTGTAAAACCACACGCCCA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CTGTGAATGTACTGGGCGTG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CACCATTATCCACACGCAG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GR1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CAACTAGGACTGGACGAG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GGATGGAGGCTATGACGT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GTAAGCTGAGCGGACAAACC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GGATGGAGGCTATGACGTG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GR2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AAGCTTGTTTGGCCTAGCAC</w:t>
            </w:r>
          </w:p>
        </w:tc>
        <w:tc>
          <w:tcPr>
            <w:tcW w:w="2437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AGTACCTTCCACCCAAGCT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rFonts w:hint="eastAsia"/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GCTGGATTTCATGGGCAGAG</w:t>
            </w:r>
          </w:p>
        </w:tc>
        <w:tc>
          <w:tcPr>
            <w:tcW w:w="2439" w:type="dxa"/>
          </w:tcPr>
          <w:p w:rsidR="00A21555" w:rsidRDefault="00A21555" w:rsidP="005619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rFonts w:hint="eastAsia"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TGTCCTCTTCGCTTGCATC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GR3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ATCTGGCGCTTTGGATTC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AGCATGGACTAGAGCTGG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ACGACACTGCTACACGGATA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TCCGTTGACTTGGTCCAGAA</w:t>
            </w:r>
          </w:p>
        </w:tc>
      </w:tr>
      <w:tr w:rsidR="00A21555" w:rsidTr="0056191B">
        <w:tc>
          <w:tcPr>
            <w:tcW w:w="87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β</w:t>
            </w:r>
            <w:r>
              <w:rPr>
                <w:bCs/>
                <w:sz w:val="18"/>
                <w:szCs w:val="18"/>
              </w:rPr>
              <w:t>-actin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5"/>
                <w:szCs w:val="15"/>
              </w:rPr>
              <w:t>TCTTCCAGCCCTCATTCCTG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5"/>
                <w:szCs w:val="15"/>
              </w:rPr>
              <w:t>GGGCTGTGATTTCCTTCTGC</w:t>
            </w:r>
          </w:p>
        </w:tc>
        <w:tc>
          <w:tcPr>
            <w:tcW w:w="2437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5"/>
                <w:szCs w:val="15"/>
              </w:rPr>
              <w:t>TCTTCCAGCCCTCATTCCTG</w:t>
            </w:r>
          </w:p>
        </w:tc>
        <w:tc>
          <w:tcPr>
            <w:tcW w:w="2439" w:type="dxa"/>
          </w:tcPr>
          <w:p w:rsidR="00A21555" w:rsidRDefault="00A21555" w:rsidP="0056191B">
            <w:pPr>
              <w:pStyle w:val="p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5"/>
                <w:szCs w:val="15"/>
              </w:rPr>
              <w:t>GGGCTGTGATTTCCTTCTGC</w:t>
            </w:r>
          </w:p>
        </w:tc>
      </w:tr>
    </w:tbl>
    <w:p w:rsidR="00251CAF" w:rsidRDefault="00251CAF"/>
    <w:sectPr w:rsidR="00251CAF" w:rsidSect="00A21555">
      <w:pgSz w:w="16839" w:h="11907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555"/>
    <w:rsid w:val="00251CAF"/>
    <w:rsid w:val="00A2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55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rsid w:val="00A21555"/>
    <w:pPr>
      <w:widowControl/>
    </w:pPr>
    <w:rPr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55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rsid w:val="00A21555"/>
    <w:pPr>
      <w:widowControl/>
    </w:pPr>
    <w:rPr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67</Words>
  <Characters>4378</Characters>
  <Application>Microsoft Office Word</Application>
  <DocSecurity>0</DocSecurity>
  <Lines>36</Lines>
  <Paragraphs>10</Paragraphs>
  <ScaleCrop>false</ScaleCrop>
  <Company/>
  <LinksUpToDate>false</LinksUpToDate>
  <CharactersWithSpaces>5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ong</dc:creator>
  <cp:lastModifiedBy>malong</cp:lastModifiedBy>
  <cp:revision>1</cp:revision>
  <dcterms:created xsi:type="dcterms:W3CDTF">2015-10-08T13:30:00Z</dcterms:created>
  <dcterms:modified xsi:type="dcterms:W3CDTF">2015-10-08T13:33:00Z</dcterms:modified>
</cp:coreProperties>
</file>